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5411" w:type="dxa"/>
        <w:jc w:val="center"/>
        <w:tblLook w:val="04A0" w:firstRow="1" w:lastRow="0" w:firstColumn="1" w:lastColumn="0" w:noHBand="0" w:noVBand="1"/>
      </w:tblPr>
      <w:tblGrid>
        <w:gridCol w:w="2340"/>
        <w:gridCol w:w="3723"/>
        <w:gridCol w:w="1078"/>
        <w:gridCol w:w="674"/>
        <w:gridCol w:w="688"/>
        <w:gridCol w:w="738"/>
        <w:gridCol w:w="614"/>
        <w:gridCol w:w="607"/>
        <w:gridCol w:w="1010"/>
        <w:gridCol w:w="673"/>
        <w:gridCol w:w="664"/>
        <w:gridCol w:w="643"/>
        <w:gridCol w:w="780"/>
        <w:gridCol w:w="630"/>
        <w:gridCol w:w="630"/>
      </w:tblGrid>
      <w:tr w:rsidR="00CE5B31" w:rsidRPr="00CE5B31" w:rsidTr="005254D8">
        <w:trPr>
          <w:trHeight w:val="30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 xml:space="preserve">SSU </w:t>
            </w: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rRNA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NxrA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NarG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NapA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NirK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NirS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5254D8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Nor/</w:t>
            </w:r>
          </w:p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Nod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NosZ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Hzs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NrfA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Amo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Ha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NifH</w:t>
            </w:r>
            <w:proofErr w:type="spellEnd"/>
          </w:p>
        </w:tc>
      </w:tr>
      <w:tr w:rsidR="00CE5B31" w:rsidRPr="00CE5B31" w:rsidTr="005254D8">
        <w:trPr>
          <w:trHeight w:val="30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 xml:space="preserve">OAZ (0-2.5 </w:t>
            </w:r>
            <w:proofErr w:type="spellStart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cmbsf</w:t>
            </w:r>
            <w:proofErr w:type="spellEnd"/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)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b/>
                <w:color w:val="000000"/>
              </w:rPr>
              <w:t>total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97.9</w:t>
            </w:r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8.6</w:t>
            </w:r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5.1</w:t>
            </w:r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9.6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91.5</w:t>
            </w:r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73.8</w:t>
            </w:r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7.7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2.5</w:t>
            </w:r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2.1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2.9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3.4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0.1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quificae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quifi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inococcus-Thermu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Therm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inococ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teriodetes</w:t>
            </w:r>
            <w:proofErr w:type="spellEnd"/>
            <w:r w:rsidRPr="00CE5B31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hlorobi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Flavo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9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2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ytophag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teriodetes_Order_II</w:t>
            </w:r>
            <w:proofErr w:type="spellEnd"/>
          </w:p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_</w:t>
            </w: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Insertae_Sedi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hingo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Ignavi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artobacter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Opitu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oli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Planctomyce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Planctomyce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5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rocad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4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ctinomyce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hloroflexi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erpetosiph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aldiline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i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Gemmati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Nitrospin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trospi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izob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od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odospiri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urkhold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9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odocyc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Gallione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ydrogenophi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tros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ulfurice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Delt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sulf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Desulfuromonadal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yxococ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dellovibri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yntroph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sulfovibri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Gamm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hromat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Entero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ethylococ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9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8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7.3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Oceanospiri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Pseud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Thiotrich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8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lter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3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Vibri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Xanth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8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strain_HdN1/</w:t>
            </w: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.oxyfera</w:t>
            </w:r>
            <w:proofErr w:type="spellEnd"/>
            <w:r w:rsidRPr="00CE5B31">
              <w:rPr>
                <w:rFonts w:ascii="Calibri" w:eastAsia="Times New Roman" w:hAnsi="Calibri" w:cs="Times New Roman"/>
                <w:color w:val="000000"/>
              </w:rPr>
              <w:t>-lik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Epsilon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ampyl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6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Nitrospir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trospi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9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irochae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irochae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Candidate division OP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Candidate division OP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9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Euryarchaeot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aloarchae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ethanosarci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ethanomicrob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Thaumarchaeot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Thaumarchaeot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9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1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Other/uncharacterized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Other/uncharacterize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03.8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4.7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2.3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4.7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9.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8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 xml:space="preserve">SSU </w:t>
            </w: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xrA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arG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apA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rK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rS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Nor/Nod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osZ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zs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rfA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mo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a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fH</w:t>
            </w:r>
            <w:proofErr w:type="spellEnd"/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 xml:space="preserve">SMTZ (5-12.5 </w:t>
            </w: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mbsf</w:t>
            </w:r>
            <w:proofErr w:type="spellEnd"/>
            <w:r w:rsidRPr="00CE5B3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44.6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0.5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3.9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2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68.2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2.9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8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0.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6.2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2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6.1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lastRenderedPageBreak/>
              <w:t>Aquificae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quifi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inococcus-Thermu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Therm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inococ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teriodetes</w:t>
            </w:r>
            <w:proofErr w:type="spellEnd"/>
            <w:r w:rsidRPr="00CE5B31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hlorobi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Flavo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6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7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ytophag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teriodetes_Order_II_Insertae_Sedi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hingo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Ignavi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artobacter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Opitu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oli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Planctomyce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Planctomyce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2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rocad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7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5.3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ctinomyce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7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hloroflexi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erpetosiph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aldiline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i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Gemmati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Nitrospin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trospi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izob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od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odospiri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urkhold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odocyc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7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Gallione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ydrogenophi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tros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ulfurice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Delt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sulf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3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8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Desulfuromonadal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yxococ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dellovibri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yntroph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sulfovibri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Gamm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hromat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Entero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ethylococ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Oceanospiri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1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Pseud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Thiotrich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lter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Vibri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Xanth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7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strain_HdN1/</w:t>
            </w: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.oxyfera</w:t>
            </w:r>
            <w:proofErr w:type="spellEnd"/>
            <w:r w:rsidRPr="00CE5B31">
              <w:rPr>
                <w:rFonts w:ascii="Calibri" w:eastAsia="Times New Roman" w:hAnsi="Calibri" w:cs="Times New Roman"/>
                <w:color w:val="000000"/>
              </w:rPr>
              <w:t>-lik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Epsilon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ampyl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Nitrospir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trospi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9.6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irochae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irochae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Candidate division OP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Candidate division OP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6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3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Euryarchaeot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aloarchae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ethanosarci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ethanomicrob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Thaumarchaeot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Thaumarchaeot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1.3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8.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Other/uncharacterized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Other/uncharacterize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49.2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9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2.8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4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7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7.0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5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5.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1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8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37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0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 xml:space="preserve">SSU </w:t>
            </w: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RNA</w:t>
            </w:r>
            <w:proofErr w:type="spellEnd"/>
          </w:p>
        </w:tc>
        <w:tc>
          <w:tcPr>
            <w:tcW w:w="6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xrA</w:t>
            </w:r>
            <w:proofErr w:type="spellEnd"/>
          </w:p>
        </w:tc>
        <w:tc>
          <w:tcPr>
            <w:tcW w:w="6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arG</w:t>
            </w:r>
            <w:proofErr w:type="spellEnd"/>
          </w:p>
        </w:tc>
        <w:tc>
          <w:tcPr>
            <w:tcW w:w="7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apA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rK</w:t>
            </w:r>
            <w:proofErr w:type="spellEnd"/>
          </w:p>
        </w:tc>
        <w:tc>
          <w:tcPr>
            <w:tcW w:w="6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rS</w:t>
            </w:r>
            <w:proofErr w:type="spellEnd"/>
          </w:p>
        </w:tc>
        <w:tc>
          <w:tcPr>
            <w:tcW w:w="10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Nor/Nod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osZ</w:t>
            </w:r>
            <w:proofErr w:type="spellEnd"/>
          </w:p>
        </w:tc>
        <w:tc>
          <w:tcPr>
            <w:tcW w:w="6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zs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rfA</w:t>
            </w:r>
            <w:proofErr w:type="spellEnd"/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moA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ao</w:t>
            </w:r>
            <w:proofErr w:type="spellEnd"/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fH</w:t>
            </w:r>
            <w:proofErr w:type="spellEnd"/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 xml:space="preserve">MZ (30-35 </w:t>
            </w: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mbsf</w:t>
            </w:r>
            <w:proofErr w:type="spellEnd"/>
            <w:r w:rsidRPr="00CE5B31">
              <w:rPr>
                <w:rFonts w:ascii="Calibri" w:eastAsia="Times New Roman" w:hAnsi="Calibri" w:cs="Times New Roman"/>
                <w:color w:val="000000"/>
              </w:rPr>
              <w:t>)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total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18.1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8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3.9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6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7.5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6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6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quificae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quifi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inococcus-Thermu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Therm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inococ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teriodetes</w:t>
            </w:r>
            <w:proofErr w:type="spellEnd"/>
            <w:r w:rsidRPr="00CE5B31">
              <w:rPr>
                <w:rFonts w:ascii="Calibri" w:eastAsia="Times New Roman" w:hAnsi="Calibri" w:cs="Times New Roman"/>
                <w:color w:val="000000"/>
              </w:rPr>
              <w:t>/</w:t>
            </w: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hlorobi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Flavo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ytophag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teroi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teriodetes_Order_II_Insertae_Sedi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hingo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Ignavi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Verrucomicrobi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artobacteri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Opitu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cidobacteri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oli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Planctomyce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Planctomyce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6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rocad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ctinobacteri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ctinomyce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hloroflexi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erpetosiph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aldiline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Firmicu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lostrid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4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aci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Gemmatimonade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Gemmati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Nitrospin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trospi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Alph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izob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od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odospiri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Bet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urkhold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Rhodocyc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Gallione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ydrogenophi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tros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ulfurice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Delt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sulf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Desulfuromonadales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yxococ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Bdellovibri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yntroph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Desulfovibri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Gamm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hromat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Enterobacter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1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ethylococc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Oceanospirill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Pseud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Thiotrich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Alter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Vibrio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Xanthomonad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9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strain_HdN1/</w:t>
            </w: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.oxyfera</w:t>
            </w:r>
            <w:proofErr w:type="spellEnd"/>
            <w:r w:rsidRPr="00CE5B31">
              <w:rPr>
                <w:rFonts w:ascii="Calibri" w:eastAsia="Times New Roman" w:hAnsi="Calibri" w:cs="Times New Roman"/>
                <w:color w:val="000000"/>
              </w:rPr>
              <w:t>-like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Epsilon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Campylobacte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Nitrospir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Nitrospir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2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irochaetes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Spirochaet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1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Candidate division OP3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Candidate division OP3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Euryarchaeota</w:t>
            </w:r>
            <w:proofErr w:type="spellEnd"/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Haloarchaea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4.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ethanosarcin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E5B31">
              <w:rPr>
                <w:rFonts w:ascii="Calibri" w:eastAsia="Times New Roman" w:hAnsi="Calibri" w:cs="Times New Roman"/>
                <w:color w:val="000000"/>
              </w:rPr>
              <w:t>Methanomicrobiales</w:t>
            </w:r>
            <w:proofErr w:type="spellEnd"/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Thaumarchaeota</w:t>
            </w:r>
          </w:p>
        </w:tc>
        <w:tc>
          <w:tcPr>
            <w:tcW w:w="37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Thaumarchaeot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1.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4.5</w:t>
            </w:r>
          </w:p>
        </w:tc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10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5.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</w:tr>
      <w:tr w:rsidR="00CE5B31" w:rsidRPr="00CE5B31" w:rsidTr="00CE5B31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Other/uncharacterized</w:t>
            </w:r>
          </w:p>
        </w:tc>
        <w:tc>
          <w:tcPr>
            <w:tcW w:w="37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Other/uncharacterized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62.4</w:t>
            </w:r>
          </w:p>
        </w:tc>
        <w:tc>
          <w:tcPr>
            <w:tcW w:w="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3</w:t>
            </w:r>
          </w:p>
        </w:tc>
        <w:tc>
          <w:tcPr>
            <w:tcW w:w="6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2</w:t>
            </w:r>
          </w:p>
        </w:tc>
        <w:tc>
          <w:tcPr>
            <w:tcW w:w="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7.8</w:t>
            </w:r>
          </w:p>
        </w:tc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3.2</w:t>
            </w:r>
          </w:p>
        </w:tc>
        <w:tc>
          <w:tcPr>
            <w:tcW w:w="1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9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2.4</w:t>
            </w:r>
          </w:p>
        </w:tc>
        <w:tc>
          <w:tcPr>
            <w:tcW w:w="6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1.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E5B31" w:rsidRPr="00CE5B31" w:rsidRDefault="00CE5B31" w:rsidP="00CE5B3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E5B31">
              <w:rPr>
                <w:rFonts w:ascii="Calibri" w:eastAsia="Times New Roman" w:hAnsi="Calibri" w:cs="Times New Roman"/>
                <w:color w:val="000000"/>
              </w:rPr>
              <w:t>0.7</w:t>
            </w:r>
          </w:p>
        </w:tc>
      </w:tr>
    </w:tbl>
    <w:p w:rsidR="00607442" w:rsidRDefault="00607442"/>
    <w:p w:rsidR="00607442" w:rsidRDefault="00607442" w:rsidP="00607442">
      <w:pPr>
        <w:pStyle w:val="PlainText"/>
      </w:pPr>
      <w:r>
        <w:t>S</w:t>
      </w:r>
      <w:r>
        <w:t>upplementary table 2:</w:t>
      </w:r>
      <w:r>
        <w:t xml:space="preserve"> </w:t>
      </w:r>
      <w:r>
        <w:t>Normalized read values (</w:t>
      </w:r>
      <w:proofErr w:type="spellStart"/>
      <w:proofErr w:type="gramStart"/>
      <w:r>
        <w:t>nrc</w:t>
      </w:r>
      <w:proofErr w:type="spellEnd"/>
      <w:proofErr w:type="gramEnd"/>
      <w:r>
        <w:t xml:space="preserve">) for diagnostic N-cycle genes and the corresponding 16S </w:t>
      </w:r>
      <w:proofErr w:type="spellStart"/>
      <w:r>
        <w:t>rRNA</w:t>
      </w:r>
      <w:proofErr w:type="spellEnd"/>
      <w:r>
        <w:t xml:space="preserve"> genes in the </w:t>
      </w:r>
      <w:proofErr w:type="spellStart"/>
      <w:r>
        <w:t>Bothnian</w:t>
      </w:r>
      <w:proofErr w:type="spellEnd"/>
      <w:r>
        <w:t xml:space="preserve"> Sea sediment at site US5B.</w:t>
      </w:r>
    </w:p>
    <w:p w:rsidR="00607442" w:rsidRDefault="00607442">
      <w:bookmarkStart w:id="0" w:name="_GoBack"/>
      <w:bookmarkEnd w:id="0"/>
    </w:p>
    <w:p w:rsidR="00607442" w:rsidRDefault="00607442"/>
    <w:sectPr w:rsidR="00607442" w:rsidSect="00CE5B31">
      <w:pgSz w:w="15840" w:h="12240" w:orient="landscape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5B31"/>
    <w:rsid w:val="001503EC"/>
    <w:rsid w:val="005254D8"/>
    <w:rsid w:val="00607442"/>
    <w:rsid w:val="00CE5B31"/>
    <w:rsid w:val="00F553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F70028E-362F-41D0-A777-687A58B4EB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607442"/>
    <w:pPr>
      <w:spacing w:after="0" w:line="240" w:lineRule="auto"/>
    </w:pPr>
    <w:rPr>
      <w:rFonts w:ascii="Calibri" w:eastAsia="Times New Roman" w:hAnsi="Calibri" w:cs="Times New Roman"/>
      <w:szCs w:val="21"/>
      <w:lang w:val="en-PH" w:eastAsia="en-PH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07442"/>
    <w:rPr>
      <w:rFonts w:ascii="Calibri" w:eastAsia="Times New Roman" w:hAnsi="Calibri" w:cs="Times New Roman"/>
      <w:szCs w:val="21"/>
      <w:lang w:val="en-PH" w:eastAsia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554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4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6</Pages>
  <Words>1960</Words>
  <Characters>11178</Characters>
  <Application>Microsoft Office Word</Application>
  <DocSecurity>0</DocSecurity>
  <Lines>93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ivia</dc:creator>
  <cp:lastModifiedBy>wileyjeo</cp:lastModifiedBy>
  <cp:revision>2</cp:revision>
  <dcterms:created xsi:type="dcterms:W3CDTF">2017-02-13T10:12:00Z</dcterms:created>
  <dcterms:modified xsi:type="dcterms:W3CDTF">2017-03-01T18:26:00Z</dcterms:modified>
</cp:coreProperties>
</file>